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D73B015" w:rsidR="00FB3483" w:rsidRPr="00930A31" w:rsidRDefault="00BA5013" w:rsidP="006E1881">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6E1881">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41D8C53" w:rsidR="00FB3483" w:rsidRPr="00930A31" w:rsidRDefault="00BA5013" w:rsidP="006E1881">
            <w:pPr>
              <w:pStyle w:val="Default"/>
              <w:spacing w:before="40" w:after="40"/>
              <w:jc w:val="center"/>
              <w:rPr>
                <w:rFonts w:ascii="Arial" w:hAnsi="Arial" w:cs="Arial"/>
                <w:color w:val="auto"/>
                <w:sz w:val="18"/>
                <w:szCs w:val="18"/>
              </w:rPr>
            </w:pPr>
            <w:r>
              <w:rPr>
                <w:rFonts w:ascii="Arial" w:hAnsi="Arial" w:cs="Arial"/>
                <w:color w:val="auto"/>
                <w:sz w:val="18"/>
                <w:szCs w:val="18"/>
              </w:rPr>
              <w:t>See Doc</w:t>
            </w:r>
            <w:r w:rsidR="006E1881">
              <w:rPr>
                <w:rFonts w:ascii="Arial" w:hAnsi="Arial" w:cs="Arial"/>
                <w:color w:val="auto"/>
                <w:sz w:val="18"/>
                <w:szCs w:val="18"/>
              </w:rPr>
              <w:t xml:space="preserve">. </w:t>
            </w: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6E1881">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285154C" w:rsidR="00FB3483" w:rsidRPr="00930A31" w:rsidRDefault="00BA5013" w:rsidP="006E1881">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68ED263" w:rsidR="00FB3483" w:rsidRPr="00930A31" w:rsidRDefault="00BA5013" w:rsidP="006E1881">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6E1881">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029E846" w:rsidR="00FB3483" w:rsidRPr="00930A31" w:rsidRDefault="00BA5013" w:rsidP="006E1881">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2C083C5" w:rsidR="00FB3483" w:rsidRPr="00930A31" w:rsidRDefault="00BA5013" w:rsidP="006E1881">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E8BFB35" w:rsidR="00FB3483" w:rsidRPr="00930A31" w:rsidRDefault="00BA5013" w:rsidP="006E1881">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B30CB90" w:rsidR="00FB3483" w:rsidRPr="00930A31" w:rsidRDefault="00BA5013" w:rsidP="006E1881">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9FE2CB5" w:rsidR="00FB3483" w:rsidRPr="00930A31" w:rsidRDefault="00BA5013" w:rsidP="006E1881">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05C39D" w:rsidR="00930A31" w:rsidRPr="00930A31" w:rsidRDefault="00BA5013" w:rsidP="006E1881">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32E5027" w:rsidR="00930A31" w:rsidRPr="00930A31" w:rsidRDefault="00BA5013" w:rsidP="006E1881">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2C5B439" w:rsidR="00FB3483" w:rsidRPr="00930A31" w:rsidRDefault="00BA5013" w:rsidP="006E1881">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59FB032" w:rsidR="00FB3483" w:rsidRPr="00930A31" w:rsidRDefault="00BA5013" w:rsidP="006E1881">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A373E91" w:rsidR="00930A31" w:rsidRPr="00930A31" w:rsidRDefault="00BA5013" w:rsidP="006E1881">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AE47E06" w:rsidR="00930A31" w:rsidRPr="00930A31" w:rsidRDefault="00BA5013" w:rsidP="006E1881">
            <w:pPr>
              <w:pStyle w:val="Default"/>
              <w:spacing w:before="40" w:after="40"/>
              <w:jc w:val="center"/>
              <w:rPr>
                <w:rFonts w:ascii="Arial" w:hAnsi="Arial" w:cs="Arial"/>
                <w:color w:val="auto"/>
                <w:sz w:val="18"/>
                <w:szCs w:val="18"/>
              </w:rPr>
            </w:pPr>
            <w:r>
              <w:rPr>
                <w:rFonts w:ascii="Arial" w:hAnsi="Arial" w:cs="Arial"/>
                <w:color w:val="auto"/>
                <w:sz w:val="18"/>
                <w:szCs w:val="18"/>
              </w:rPr>
              <w:t>No</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AC36BB8" w:rsidR="00930A31" w:rsidRPr="00930A31" w:rsidRDefault="00BA5013" w:rsidP="006E1881">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6084CE2" w:rsidR="00930A31" w:rsidRPr="00930A31" w:rsidRDefault="00BA5013" w:rsidP="006E1881">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9797142" w:rsidR="00930A31" w:rsidRPr="00930A31" w:rsidRDefault="00BA5013" w:rsidP="006E1881">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2FAF779" w:rsidR="00930A31" w:rsidRPr="00930A31" w:rsidRDefault="00BA5013" w:rsidP="006E1881">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92FCA87" w:rsidR="006E5FE2" w:rsidRPr="00930A31" w:rsidRDefault="00BA5013" w:rsidP="006E1881">
            <w:pPr>
              <w:pStyle w:val="Default"/>
              <w:spacing w:before="40" w:after="40"/>
              <w:jc w:val="center"/>
              <w:rPr>
                <w:rFonts w:ascii="Arial" w:hAnsi="Arial" w:cs="Arial"/>
                <w:color w:val="auto"/>
                <w:sz w:val="18"/>
                <w:szCs w:val="18"/>
              </w:rPr>
            </w:pPr>
            <w:r>
              <w:rPr>
                <w:rFonts w:ascii="Arial" w:hAnsi="Arial" w:cs="Arial"/>
                <w:color w:val="auto"/>
                <w:sz w:val="18"/>
                <w:szCs w:val="18"/>
              </w:rPr>
              <w:t>No</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0F4B898" w:rsidR="006E5FE2" w:rsidRPr="00930A31" w:rsidRDefault="00BA5013" w:rsidP="006E1881">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6E1881">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45CBE43" w:rsidR="00930A31" w:rsidRPr="00930A31" w:rsidRDefault="006274CC" w:rsidP="006E1881">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4FC0AC6" w:rsidR="00930A31" w:rsidRPr="00930A31" w:rsidRDefault="006274CC" w:rsidP="006E1881">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4362020" w:rsidR="00FB3483" w:rsidRPr="00930A31" w:rsidRDefault="006274CC" w:rsidP="006E1881">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B7B4F6F" w:rsidR="00FB3483" w:rsidRPr="00930A31" w:rsidRDefault="006274CC" w:rsidP="006E1881">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4A306B4" w:rsidR="00FB3483" w:rsidRPr="00930A31" w:rsidRDefault="006274CC" w:rsidP="006E1881">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188DEEE" w:rsidR="00930A31" w:rsidRPr="00930A31" w:rsidRDefault="006274CC" w:rsidP="006E1881">
            <w:pPr>
              <w:pStyle w:val="Default"/>
              <w:spacing w:before="40" w:after="40"/>
              <w:jc w:val="center"/>
              <w:rPr>
                <w:rFonts w:ascii="Arial" w:hAnsi="Arial" w:cs="Arial"/>
                <w:color w:val="auto"/>
                <w:sz w:val="18"/>
                <w:szCs w:val="18"/>
              </w:rPr>
            </w:pPr>
            <w:r>
              <w:rPr>
                <w:rFonts w:ascii="Arial" w:hAnsi="Arial" w:cs="Arial"/>
                <w:color w:val="auto"/>
                <w:sz w:val="18"/>
                <w:szCs w:val="18"/>
              </w:rPr>
              <w:t>No</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1B2D331" w:rsidR="00930A31" w:rsidRPr="00930A31" w:rsidRDefault="006274CC" w:rsidP="006E1881">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B37C803" w:rsidR="00930A31" w:rsidRPr="00930A31" w:rsidRDefault="006274CC" w:rsidP="006E1881">
            <w:pPr>
              <w:pStyle w:val="Default"/>
              <w:spacing w:before="40" w:after="40"/>
              <w:jc w:val="center"/>
              <w:rPr>
                <w:rFonts w:ascii="Arial" w:hAnsi="Arial" w:cs="Arial"/>
                <w:color w:val="auto"/>
                <w:sz w:val="18"/>
                <w:szCs w:val="18"/>
              </w:rPr>
            </w:pPr>
            <w:r>
              <w:rPr>
                <w:rFonts w:ascii="Arial" w:hAnsi="Arial" w:cs="Arial"/>
                <w:color w:val="auto"/>
                <w:sz w:val="18"/>
                <w:szCs w:val="18"/>
              </w:rPr>
              <w:t>No</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8579E78" w:rsidR="00930A31" w:rsidRPr="00930A31" w:rsidRDefault="006274CC" w:rsidP="006E1881">
            <w:pPr>
              <w:pStyle w:val="Default"/>
              <w:spacing w:before="40" w:after="40"/>
              <w:jc w:val="center"/>
              <w:rPr>
                <w:rFonts w:ascii="Arial" w:hAnsi="Arial" w:cs="Arial"/>
                <w:color w:val="auto"/>
                <w:sz w:val="18"/>
                <w:szCs w:val="18"/>
              </w:rPr>
            </w:pPr>
            <w:r>
              <w:rPr>
                <w:rFonts w:ascii="Arial" w:hAnsi="Arial" w:cs="Arial"/>
                <w:color w:val="auto"/>
                <w:sz w:val="18"/>
                <w:szCs w:val="18"/>
              </w:rPr>
              <w:t>No</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606F284" w:rsidR="00FB3483" w:rsidRPr="00930A31" w:rsidRDefault="006274CC" w:rsidP="006E1881">
            <w:pPr>
              <w:pStyle w:val="Default"/>
              <w:spacing w:before="40" w:after="40"/>
              <w:jc w:val="center"/>
              <w:rPr>
                <w:rFonts w:ascii="Arial" w:hAnsi="Arial" w:cs="Arial"/>
                <w:color w:val="auto"/>
                <w:sz w:val="18"/>
                <w:szCs w:val="18"/>
              </w:rPr>
            </w:pPr>
            <w:r>
              <w:rPr>
                <w:rFonts w:ascii="Arial" w:hAnsi="Arial" w:cs="Arial"/>
                <w:color w:val="auto"/>
                <w:sz w:val="18"/>
                <w:szCs w:val="18"/>
              </w:rPr>
              <w:t>No</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0D5CD3" w:rsidR="00077B44" w:rsidRPr="00930A31" w:rsidRDefault="006274CC" w:rsidP="006E1881">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6E1881">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CDAC9EE" w:rsidR="00930A31" w:rsidRPr="00930A31" w:rsidRDefault="006274CC" w:rsidP="006E1881">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0816ABC" w:rsidR="00930A31" w:rsidRPr="00930A31" w:rsidRDefault="006274CC" w:rsidP="006E1881">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99539E4" w:rsidR="00930A31" w:rsidRPr="00930A31" w:rsidRDefault="006274CC" w:rsidP="006E1881">
            <w:pPr>
              <w:pStyle w:val="Default"/>
              <w:spacing w:before="40" w:after="40"/>
              <w:jc w:val="center"/>
              <w:rPr>
                <w:rFonts w:ascii="Arial" w:hAnsi="Arial" w:cs="Arial"/>
                <w:color w:val="auto"/>
                <w:sz w:val="18"/>
                <w:szCs w:val="18"/>
              </w:rPr>
            </w:pPr>
            <w:r>
              <w:rPr>
                <w:rFonts w:ascii="Arial" w:hAnsi="Arial" w:cs="Arial"/>
                <w:color w:val="auto"/>
                <w:sz w:val="18"/>
                <w:szCs w:val="18"/>
              </w:rPr>
              <w:t>No</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FE85569" w:rsidR="00930A31" w:rsidRPr="00930A31" w:rsidRDefault="006274CC" w:rsidP="006E1881">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6E1881">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611D856" w:rsidR="00930A31" w:rsidRPr="00930A31" w:rsidRDefault="006274CC" w:rsidP="006E1881">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277FB76" w:rsidR="00930A31" w:rsidRPr="00930A31" w:rsidRDefault="006274CC" w:rsidP="006E1881">
            <w:pPr>
              <w:pStyle w:val="Default"/>
              <w:spacing w:before="40" w:after="40"/>
              <w:jc w:val="center"/>
              <w:rPr>
                <w:rFonts w:ascii="Arial" w:hAnsi="Arial" w:cs="Arial"/>
                <w:color w:val="auto"/>
                <w:sz w:val="18"/>
                <w:szCs w:val="18"/>
              </w:rPr>
            </w:pPr>
            <w:r>
              <w:rPr>
                <w:rFonts w:ascii="Arial" w:hAnsi="Arial" w:cs="Arial"/>
                <w:color w:val="auto"/>
                <w:sz w:val="18"/>
                <w:szCs w:val="18"/>
              </w:rPr>
              <w:t>No</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8739B1A" w:rsidR="00930A31" w:rsidRPr="00930A31" w:rsidRDefault="006274CC" w:rsidP="006E1881">
            <w:pPr>
              <w:pStyle w:val="Default"/>
              <w:spacing w:before="40" w:after="40"/>
              <w:jc w:val="center"/>
              <w:rPr>
                <w:rFonts w:ascii="Arial" w:hAnsi="Arial" w:cs="Arial"/>
                <w:color w:val="auto"/>
                <w:sz w:val="18"/>
                <w:szCs w:val="18"/>
              </w:rPr>
            </w:pPr>
            <w:r>
              <w:rPr>
                <w:rFonts w:ascii="Arial" w:hAnsi="Arial" w:cs="Arial"/>
                <w:color w:val="auto"/>
                <w:sz w:val="18"/>
                <w:szCs w:val="18"/>
              </w:rPr>
              <w:t>No</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5A5354F" w:rsidR="00077B44" w:rsidRPr="00930A31" w:rsidRDefault="006274CC" w:rsidP="006E1881">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DFAD7EA" w:rsidR="00077B44" w:rsidRPr="00930A31" w:rsidRDefault="006274CC" w:rsidP="006E1881">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B39F90A" w:rsidR="00077B44" w:rsidRPr="00930A31" w:rsidRDefault="006274CC" w:rsidP="006E1881">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72390C" w14:textId="77777777" w:rsidR="00187EE6" w:rsidRDefault="00187EE6">
      <w:r>
        <w:separator/>
      </w:r>
    </w:p>
  </w:endnote>
  <w:endnote w:type="continuationSeparator" w:id="0">
    <w:p w14:paraId="495C3869" w14:textId="77777777" w:rsidR="00187EE6" w:rsidRDefault="00187E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918389" w14:textId="77777777" w:rsidR="00187EE6" w:rsidRDefault="00187EE6">
      <w:r>
        <w:separator/>
      </w:r>
    </w:p>
  </w:footnote>
  <w:footnote w:type="continuationSeparator" w:id="0">
    <w:p w14:paraId="6B714617" w14:textId="77777777" w:rsidR="00187EE6" w:rsidRDefault="00187E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355FA1C" w:rsidR="00947707" w:rsidRPr="00930A31" w:rsidRDefault="0043498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189823B">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87EE6"/>
    <w:rsid w:val="00190C83"/>
    <w:rsid w:val="00246C93"/>
    <w:rsid w:val="00256BAF"/>
    <w:rsid w:val="002A2A06"/>
    <w:rsid w:val="003103C2"/>
    <w:rsid w:val="003516AD"/>
    <w:rsid w:val="00363B8D"/>
    <w:rsid w:val="003760FB"/>
    <w:rsid w:val="003B79FF"/>
    <w:rsid w:val="00400A0B"/>
    <w:rsid w:val="0043498F"/>
    <w:rsid w:val="00443C1D"/>
    <w:rsid w:val="00461576"/>
    <w:rsid w:val="004C1685"/>
    <w:rsid w:val="005078EE"/>
    <w:rsid w:val="00550BF1"/>
    <w:rsid w:val="0059028D"/>
    <w:rsid w:val="005979B8"/>
    <w:rsid w:val="006274CC"/>
    <w:rsid w:val="006E1881"/>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A5013"/>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065</Words>
  <Characters>607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n panida</cp:lastModifiedBy>
  <cp:revision>3</cp:revision>
  <cp:lastPrinted>2020-11-24T03:02:00Z</cp:lastPrinted>
  <dcterms:created xsi:type="dcterms:W3CDTF">2023-06-22T05:40:00Z</dcterms:created>
  <dcterms:modified xsi:type="dcterms:W3CDTF">2023-06-22T05:44:00Z</dcterms:modified>
</cp:coreProperties>
</file>